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DE3E" w14:textId="77777777" w:rsidR="00657755" w:rsidRDefault="00657755" w:rsidP="00651CA2">
      <w:pPr>
        <w:pStyle w:val="AuthorList"/>
        <w:rPr>
          <w:sz w:val="32"/>
          <w:szCs w:val="32"/>
        </w:rPr>
      </w:pPr>
      <w:r w:rsidRPr="00657755">
        <w:rPr>
          <w:sz w:val="32"/>
          <w:szCs w:val="32"/>
        </w:rPr>
        <w:t>Brief version of Caffeine Expectancy Questionnaire Brazil (B-</w:t>
      </w:r>
      <w:proofErr w:type="spellStart"/>
      <w:r w:rsidRPr="00657755">
        <w:rPr>
          <w:sz w:val="32"/>
          <w:szCs w:val="32"/>
        </w:rPr>
        <w:t>CaffEQ</w:t>
      </w:r>
      <w:proofErr w:type="spellEnd"/>
      <w:r w:rsidRPr="00657755">
        <w:rPr>
          <w:sz w:val="32"/>
          <w:szCs w:val="32"/>
        </w:rPr>
        <w:t>-BR)</w:t>
      </w:r>
    </w:p>
    <w:p w14:paraId="139B1772" w14:textId="6E15EAE8" w:rsidR="001B390A" w:rsidRDefault="0039485A" w:rsidP="001B390A">
      <w:pPr>
        <w:adjustRightInd w:val="0"/>
        <w:snapToGrid w:val="0"/>
        <w:spacing w:before="240" w:after="120" w:line="260" w:lineRule="atLeast"/>
        <w:outlineLvl w:val="0"/>
        <w:rPr>
          <w:rFonts w:eastAsia="Times New Roman" w:cs="Times New Roman"/>
          <w:b/>
          <w:snapToGrid w:val="0"/>
          <w:color w:val="000000"/>
          <w:szCs w:val="28"/>
          <w:lang w:val="pt-BR" w:eastAsia="de-DE" w:bidi="en-US"/>
        </w:rPr>
      </w:pPr>
      <w:r>
        <w:rPr>
          <w:rFonts w:eastAsia="Times New Roman" w:cs="Times New Roman"/>
          <w:b/>
          <w:snapToGrid w:val="0"/>
          <w:color w:val="000000"/>
          <w:szCs w:val="28"/>
          <w:lang w:val="pt-BR" w:eastAsia="de-DE" w:bidi="en-US"/>
        </w:rPr>
        <w:t>Supplementary Material</w:t>
      </w:r>
    </w:p>
    <w:p w14:paraId="51E20C9E" w14:textId="3ED52FE4" w:rsidR="00260638" w:rsidRPr="00260638" w:rsidRDefault="00260638" w:rsidP="00260638">
      <w:pPr>
        <w:adjustRightInd w:val="0"/>
        <w:snapToGrid w:val="0"/>
        <w:spacing w:before="240" w:after="120" w:line="260" w:lineRule="atLeast"/>
        <w:jc w:val="center"/>
        <w:outlineLvl w:val="0"/>
        <w:rPr>
          <w:rFonts w:eastAsia="Times New Roman" w:cs="Times New Roman"/>
          <w:b/>
          <w:snapToGrid w:val="0"/>
          <w:color w:val="000000"/>
          <w:szCs w:val="28"/>
          <w:lang w:val="pt-BR" w:eastAsia="de-DE" w:bidi="en-US"/>
        </w:rPr>
      </w:pPr>
      <w:r w:rsidRPr="00260638">
        <w:rPr>
          <w:rFonts w:eastAsia="Times New Roman" w:cs="Times New Roman"/>
          <w:b/>
          <w:snapToGrid w:val="0"/>
          <w:color w:val="000000"/>
          <w:szCs w:val="28"/>
          <w:lang w:val="pt-BR" w:eastAsia="de-DE" w:bidi="en-US"/>
        </w:rPr>
        <w:t>Versão curta do Questionário de Expectativa de Efeitos da Cafeína, Brasil (B-CaffEQ-BR)</w:t>
      </w:r>
    </w:p>
    <w:p w14:paraId="680AEB54" w14:textId="54F71631" w:rsidR="00260638" w:rsidRPr="00260638" w:rsidRDefault="00260638" w:rsidP="00260638">
      <w:pPr>
        <w:adjustRightInd w:val="0"/>
        <w:snapToGrid w:val="0"/>
        <w:spacing w:before="240" w:after="120" w:line="260" w:lineRule="atLeast"/>
        <w:ind w:firstLine="420"/>
        <w:jc w:val="both"/>
        <w:outlineLvl w:val="0"/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</w:pP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Instruções: Estamos interessados em suas crenças sobre os efeitos que a cafeína tem sobre você. Abaixo há uma lista de possíveis efeitos da cafeína 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quando 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consum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ida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. Usando a escala como guia, avalia cada afirmação em termos de quanto é PROVÁVEL ou IMPROVÁVEL para esses efeitos como consequência do 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c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onsum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o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 da cafeína. As possibilidades de respostas são: 1 = Muito improvável; 2 = Improvável; 3 = Um pouco improvável; 4 = Um pouco provável; 5 = Provável; 6 = Muito provável. Baseie suas respostas 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com base nas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 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fontes de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 cafeína </w:t>
      </w:r>
      <w:r w:rsidR="00141B24" w:rsidRP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mais usuais</w:t>
      </w:r>
      <w:r w:rsidR="004614B7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 xml:space="preserve"> na sua rotina</w:t>
      </w:r>
      <w:r w:rsidRPr="00260638">
        <w:rPr>
          <w:rFonts w:eastAsia="Times New Roman" w:cs="Times New Roman"/>
          <w:bCs/>
          <w:snapToGrid w:val="0"/>
          <w:color w:val="000000"/>
          <w:szCs w:val="28"/>
          <w:lang w:val="pt-BR" w:eastAsia="de-DE" w:bidi="en-US"/>
        </w:rPr>
        <w:t>, ou você pode optar por basear suas respostas em “cafeína/café”.</w:t>
      </w:r>
    </w:p>
    <w:tbl>
      <w:tblPr>
        <w:tblW w:w="0" w:type="auto"/>
        <w:tblCellMar>
          <w:top w:w="11" w:type="dxa"/>
          <w:bottom w:w="11" w:type="dxa"/>
          <w:right w:w="10" w:type="dxa"/>
        </w:tblCellMar>
        <w:tblLook w:val="04A0" w:firstRow="1" w:lastRow="0" w:firstColumn="1" w:lastColumn="0" w:noHBand="0" w:noVBand="1"/>
      </w:tblPr>
      <w:tblGrid>
        <w:gridCol w:w="4644"/>
        <w:gridCol w:w="892"/>
        <w:gridCol w:w="910"/>
        <w:gridCol w:w="1002"/>
        <w:gridCol w:w="824"/>
        <w:gridCol w:w="723"/>
        <w:gridCol w:w="782"/>
      </w:tblGrid>
      <w:tr w:rsidR="00260638" w:rsidRPr="00260638" w14:paraId="2897D20C" w14:textId="77777777" w:rsidTr="004614B7">
        <w:trPr>
          <w:trHeight w:val="340"/>
        </w:trPr>
        <w:tc>
          <w:tcPr>
            <w:tcW w:w="4644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05F2DEDE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Itens</w:t>
            </w:r>
            <w:proofErr w:type="spellEnd"/>
          </w:p>
        </w:tc>
        <w:tc>
          <w:tcPr>
            <w:tcW w:w="165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515CACF6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Muito</w:t>
            </w:r>
            <w:proofErr w:type="spellEnd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improvável</w:t>
            </w:r>
            <w:proofErr w:type="spellEnd"/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6B6429B0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Improvável</w:t>
            </w:r>
            <w:proofErr w:type="spellEnd"/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7CA03A59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Um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pouco</w:t>
            </w:r>
            <w:proofErr w:type="spellEnd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improvável</w:t>
            </w:r>
            <w:proofErr w:type="spellEnd"/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29EB5A73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Um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pouco</w:t>
            </w:r>
            <w:proofErr w:type="spellEnd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provável</w:t>
            </w:r>
            <w:proofErr w:type="spellEnd"/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44F9B9D4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Provável</w:t>
            </w:r>
            <w:proofErr w:type="spellEnd"/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vAlign w:val="center"/>
          </w:tcPr>
          <w:p w14:paraId="3B5AE1DE" w14:textId="77777777" w:rsidR="00260638" w:rsidRPr="00260638" w:rsidRDefault="00260638" w:rsidP="00260638">
            <w:pPr>
              <w:adjustRightInd w:val="0"/>
              <w:snapToGrid w:val="0"/>
              <w:spacing w:before="0" w:after="0"/>
              <w:jc w:val="center"/>
              <w:outlineLvl w:val="0"/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Muito</w:t>
            </w:r>
            <w:proofErr w:type="spellEnd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 xml:space="preserve"> </w:t>
            </w:r>
            <w:proofErr w:type="spellStart"/>
            <w:r w:rsidRPr="00260638">
              <w:rPr>
                <w:rFonts w:eastAsia="Times New Roman" w:cs="Times New Roman"/>
                <w:b/>
                <w:snapToGrid w:val="0"/>
                <w:color w:val="000000"/>
                <w:sz w:val="16"/>
                <w:szCs w:val="16"/>
                <w:lang w:val="en-GB" w:eastAsia="de-DE" w:bidi="en-US"/>
              </w:rPr>
              <w:t>provável</w:t>
            </w:r>
            <w:proofErr w:type="spellEnd"/>
          </w:p>
        </w:tc>
      </w:tr>
      <w:tr w:rsidR="00260638" w:rsidRPr="00260638" w14:paraId="0C30F7BA" w14:textId="77777777" w:rsidTr="004614B7">
        <w:trPr>
          <w:trHeight w:val="302"/>
        </w:trPr>
        <w:tc>
          <w:tcPr>
            <w:tcW w:w="4644" w:type="dxa"/>
            <w:tcBorders>
              <w:top w:val="single" w:sz="4" w:space="0" w:color="181717"/>
              <w:left w:val="nil"/>
              <w:bottom w:val="nil"/>
              <w:right w:val="nil"/>
            </w:tcBorders>
            <w:vAlign w:val="bottom"/>
          </w:tcPr>
          <w:p w14:paraId="6361EC60" w14:textId="0D44A96C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. Cafeína/café me dá ânimo quando estou cansado(a)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3EB60CC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6915B37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0093CA4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40C3058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14B773FF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single" w:sz="4" w:space="0" w:color="181717"/>
              <w:left w:val="nil"/>
              <w:bottom w:val="nil"/>
              <w:right w:val="nil"/>
            </w:tcBorders>
            <w:vAlign w:val="center"/>
          </w:tcPr>
          <w:p w14:paraId="5CE9B0D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19770430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D9C5E15" w14:textId="1E244F81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2. Cafeína/café melhora meu desempenho físic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185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34E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D3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FA7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6C6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04E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0E8F0873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5E85911" w14:textId="720AD556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3. A cafeína/café tira minha fome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A6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F26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689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BA7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A37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576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76B79248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043EB30" w14:textId="24A73D6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4. Cafeína/café melhora meu humor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47E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92D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8DC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F9E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7D4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86A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2247000E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B73C2AC" w14:textId="3EEB6751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5. Eu fico ansioso(a) quando não tomo cafeína/café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3DB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76D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9B4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E0D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97E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5AE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5FAFFD38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8D9D747" w14:textId="67E7728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6. Eu me exercito melhor depois de tomar cafeína/café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8F7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A04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876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8E0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75F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586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666D88C7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D924813" w14:textId="352198A9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7. Eu sinto muita falta de cafeína/café quando não tom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EEF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99D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207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D1D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358A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B73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05370197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325254B" w14:textId="64EA4949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8. Eu não gosto do jeito que eu me sinto após tomar cafeína/café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706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2E8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EB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13F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6A0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2F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57AC814D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A44AD83" w14:textId="21603C92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9. Tomar cafeína/café a qualquer hora do dia atrapalha o meu son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422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713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1FE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604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387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21A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62CCC952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FE93B45" w14:textId="040075A6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0. Quando tomo cafeína/café fico nervoso(a)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86CF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644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D0A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B2B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9AA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4F5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69AD12D8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5542D46" w14:textId="20AE1528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1. Cafeína/café melhora minha concentraçã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B22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F58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3B5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A0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024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598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12653754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FB8DCA5" w14:textId="516E6DAE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2. Cafeína/café me faz pular refeições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84F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446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135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988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258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099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118FC202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0084CC9" w14:textId="1472975D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3. Tomar cafeína/café na hora de dormir atrapalha meu son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887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42F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99A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527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8A7F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150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5BD72BFC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3128D62" w14:textId="0B257486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4. Cafeína/café me deixa irritado(a)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CD7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C7B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728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5D9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2F3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5ED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02602063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8BF56D5" w14:textId="36F3F2D3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5. Cafeína/café me faz sentir feliz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25F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110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591C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69C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D2A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5470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4FD4882E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CC72552" w14:textId="47B760B1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6. Eu não funciono sem tomar cafeína/café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8CD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DA9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8FF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521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1D0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E21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6586EE52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7793D08" w14:textId="6105508C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7. Tomar cafeína/café no final da tarde atrapalha o meu son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311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7A1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1D9E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13C3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DFC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C6A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06B264DD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471A5D8" w14:textId="23EFFA6E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8. Eu fico mais extrovertido(a) quando tomo cafeína/café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121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7577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14C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A34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04F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F1E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3FB2F4DE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4D42C22" w14:textId="48671332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19. Cafeína/café me ajuda a me exercitar por mais tempo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D085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52AF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F1A6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1A4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5594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F56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7C9FC570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right w:val="nil"/>
            </w:tcBorders>
          </w:tcPr>
          <w:p w14:paraId="4F68D12C" w14:textId="355838B6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20. Cafeína/café me faz sentir com mais energia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vAlign w:val="center"/>
          </w:tcPr>
          <w:p w14:paraId="032D6DBD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D79C9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9F17C9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605D1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DF473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BBF481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  <w:tr w:rsidR="00260638" w:rsidRPr="00260638" w14:paraId="5B161582" w14:textId="77777777" w:rsidTr="004614B7">
        <w:trPr>
          <w:trHeight w:val="18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64BF5" w14:textId="148465E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21. Cafeína/café diminui o meu apetite</w:t>
            </w:r>
            <w:r w:rsidR="00141B24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pt-BR" w:eastAsia="de-DE" w:bidi="en-US"/>
              </w:rPr>
              <w:t>.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CA9A2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46518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7413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E437B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FB7BA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81FBA" w14:textId="77777777" w:rsidR="00260638" w:rsidRPr="00260638" w:rsidRDefault="00260638" w:rsidP="00260638">
            <w:pPr>
              <w:adjustRightInd w:val="0"/>
              <w:snapToGrid w:val="0"/>
              <w:spacing w:before="0" w:after="0" w:line="260" w:lineRule="atLeast"/>
              <w:jc w:val="center"/>
              <w:outlineLvl w:val="0"/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</w:pPr>
            <w:r w:rsidRPr="00260638">
              <w:rPr>
                <w:rFonts w:eastAsia="Times New Roman" w:cs="Times New Roman"/>
                <w:bCs/>
                <w:snapToGrid w:val="0"/>
                <w:color w:val="000000"/>
                <w:sz w:val="16"/>
                <w:szCs w:val="16"/>
                <w:lang w:val="en-GB" w:eastAsia="de-DE" w:bidi="en-US"/>
              </w:rPr>
              <w:t>□</w:t>
            </w:r>
          </w:p>
        </w:tc>
      </w:tr>
    </w:tbl>
    <w:p w14:paraId="33DE3510" w14:textId="3DD3AC2D" w:rsidR="0088513A" w:rsidRPr="0088513A" w:rsidRDefault="0088513A" w:rsidP="00C03AE5">
      <w:pPr>
        <w:spacing w:before="0" w:after="200" w:line="276" w:lineRule="auto"/>
        <w:rPr>
          <w:rFonts w:cs="Times New Roman"/>
          <w:szCs w:val="24"/>
        </w:rPr>
      </w:pPr>
    </w:p>
    <w:sectPr w:rsidR="0088513A" w:rsidRPr="0088513A" w:rsidSect="000F49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A5174" w14:textId="77777777" w:rsidR="00111DC6" w:rsidRDefault="00111DC6" w:rsidP="00117666">
      <w:pPr>
        <w:spacing w:after="0"/>
      </w:pPr>
      <w:r>
        <w:separator/>
      </w:r>
    </w:p>
  </w:endnote>
  <w:endnote w:type="continuationSeparator" w:id="0">
    <w:p w14:paraId="58A091C1" w14:textId="77777777" w:rsidR="00111DC6" w:rsidRDefault="00111D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5C63B6" w:rsidRPr="00577C4C" w:rsidRDefault="005C63B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C63B6" w:rsidRPr="00E9561B" w:rsidRDefault="005C63B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C63B6" w:rsidRPr="00E9561B" w:rsidRDefault="005C63B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C63B6" w:rsidRPr="00577C4C" w:rsidRDefault="005C63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746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5C63B6" w:rsidRPr="00577C4C" w:rsidRDefault="005C63B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746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5C63B6" w:rsidRPr="00577C4C" w:rsidRDefault="005C63B6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C63B6" w:rsidRPr="00577C4C" w:rsidRDefault="005C63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746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5C63B6" w:rsidRPr="00577C4C" w:rsidRDefault="005C63B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746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86103" w14:textId="77777777" w:rsidR="00111DC6" w:rsidRDefault="00111DC6" w:rsidP="00117666">
      <w:pPr>
        <w:spacing w:after="0"/>
      </w:pPr>
      <w:r>
        <w:separator/>
      </w:r>
    </w:p>
  </w:footnote>
  <w:footnote w:type="continuationSeparator" w:id="0">
    <w:p w14:paraId="0466F58E" w14:textId="77777777" w:rsidR="00111DC6" w:rsidRDefault="00111D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5C63B6" w:rsidRPr="007E3148" w:rsidRDefault="005C63B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5C63B6" w:rsidRPr="00A53000" w:rsidRDefault="005C63B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5C63B6" w:rsidRDefault="005C63B6" w:rsidP="00A53000">
    <w:pPr>
      <w:pStyle w:val="Header"/>
    </w:pPr>
    <w:r w:rsidRPr="005A1D84">
      <w:rPr>
        <w:noProof/>
        <w:color w:val="A6A6A6" w:themeColor="background1" w:themeShade="A6"/>
        <w:lang w:val="pt-BR" w:eastAsia="pt-B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403"/>
        </w:tabs>
        <w:ind w:left="3403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MjQ0NDc2MDG3MDFW0lEKTi0uzszPAykwrAUAK753PCwAAAA="/>
  </w:docVars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A7358"/>
    <w:rsid w:val="000B34BD"/>
    <w:rsid w:val="000C7E2A"/>
    <w:rsid w:val="000F3ECE"/>
    <w:rsid w:val="000F49F7"/>
    <w:rsid w:val="000F4CFB"/>
    <w:rsid w:val="000F7F5A"/>
    <w:rsid w:val="00111DC6"/>
    <w:rsid w:val="00117666"/>
    <w:rsid w:val="001223A7"/>
    <w:rsid w:val="00134256"/>
    <w:rsid w:val="00141B24"/>
    <w:rsid w:val="00147395"/>
    <w:rsid w:val="001552C9"/>
    <w:rsid w:val="00164ADB"/>
    <w:rsid w:val="001746B8"/>
    <w:rsid w:val="00177D84"/>
    <w:rsid w:val="00194532"/>
    <w:rsid w:val="001964EF"/>
    <w:rsid w:val="001B1A2C"/>
    <w:rsid w:val="001B390A"/>
    <w:rsid w:val="001D5C23"/>
    <w:rsid w:val="001F01F5"/>
    <w:rsid w:val="001F4C07"/>
    <w:rsid w:val="00220AEA"/>
    <w:rsid w:val="00226954"/>
    <w:rsid w:val="00260638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03E36"/>
    <w:rsid w:val="00310124"/>
    <w:rsid w:val="00310CDD"/>
    <w:rsid w:val="0032398C"/>
    <w:rsid w:val="003544FB"/>
    <w:rsid w:val="00365D63"/>
    <w:rsid w:val="0036793B"/>
    <w:rsid w:val="00372682"/>
    <w:rsid w:val="00376CC5"/>
    <w:rsid w:val="0039485A"/>
    <w:rsid w:val="0039693B"/>
    <w:rsid w:val="003A3025"/>
    <w:rsid w:val="003A31EF"/>
    <w:rsid w:val="003D2F2D"/>
    <w:rsid w:val="00401590"/>
    <w:rsid w:val="00422C94"/>
    <w:rsid w:val="004614B7"/>
    <w:rsid w:val="00463E3D"/>
    <w:rsid w:val="004645AE"/>
    <w:rsid w:val="00486BF3"/>
    <w:rsid w:val="004B2F0F"/>
    <w:rsid w:val="004C466A"/>
    <w:rsid w:val="004C468B"/>
    <w:rsid w:val="004D1662"/>
    <w:rsid w:val="004D3E33"/>
    <w:rsid w:val="004E20BF"/>
    <w:rsid w:val="005250F2"/>
    <w:rsid w:val="005A1D84"/>
    <w:rsid w:val="005A70EA"/>
    <w:rsid w:val="005B7834"/>
    <w:rsid w:val="005C3468"/>
    <w:rsid w:val="005C3963"/>
    <w:rsid w:val="005C63B6"/>
    <w:rsid w:val="005D1840"/>
    <w:rsid w:val="005D35E4"/>
    <w:rsid w:val="005D7910"/>
    <w:rsid w:val="0061343D"/>
    <w:rsid w:val="0062154F"/>
    <w:rsid w:val="00631A8C"/>
    <w:rsid w:val="00651CA2"/>
    <w:rsid w:val="00653D60"/>
    <w:rsid w:val="006569A7"/>
    <w:rsid w:val="00657755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B0D6D"/>
    <w:rsid w:val="008D6C8D"/>
    <w:rsid w:val="008E2B54"/>
    <w:rsid w:val="008E4404"/>
    <w:rsid w:val="008E58C7"/>
    <w:rsid w:val="008F5021"/>
    <w:rsid w:val="0092597B"/>
    <w:rsid w:val="00943573"/>
    <w:rsid w:val="00943745"/>
    <w:rsid w:val="00971B61"/>
    <w:rsid w:val="00980C31"/>
    <w:rsid w:val="009955FF"/>
    <w:rsid w:val="00995F51"/>
    <w:rsid w:val="009A3B6A"/>
    <w:rsid w:val="009D259D"/>
    <w:rsid w:val="009F7A88"/>
    <w:rsid w:val="00A50D9D"/>
    <w:rsid w:val="00A53000"/>
    <w:rsid w:val="00A545C6"/>
    <w:rsid w:val="00A652D0"/>
    <w:rsid w:val="00A66B9E"/>
    <w:rsid w:val="00A75F87"/>
    <w:rsid w:val="00A95D8B"/>
    <w:rsid w:val="00AB52C6"/>
    <w:rsid w:val="00AC0270"/>
    <w:rsid w:val="00AC3EA3"/>
    <w:rsid w:val="00AC792D"/>
    <w:rsid w:val="00AD29B8"/>
    <w:rsid w:val="00B26801"/>
    <w:rsid w:val="00B33442"/>
    <w:rsid w:val="00B6208C"/>
    <w:rsid w:val="00B62B13"/>
    <w:rsid w:val="00B657B8"/>
    <w:rsid w:val="00B76C23"/>
    <w:rsid w:val="00B84920"/>
    <w:rsid w:val="00B8556A"/>
    <w:rsid w:val="00C012A3"/>
    <w:rsid w:val="00C03AE5"/>
    <w:rsid w:val="00C16F19"/>
    <w:rsid w:val="00C52707"/>
    <w:rsid w:val="00C52A7B"/>
    <w:rsid w:val="00C6324C"/>
    <w:rsid w:val="00C679AA"/>
    <w:rsid w:val="00C724CF"/>
    <w:rsid w:val="00C75972"/>
    <w:rsid w:val="00C82792"/>
    <w:rsid w:val="00C93F72"/>
    <w:rsid w:val="00C948FD"/>
    <w:rsid w:val="00CA512B"/>
    <w:rsid w:val="00CB43D5"/>
    <w:rsid w:val="00CB57A5"/>
    <w:rsid w:val="00CC76F9"/>
    <w:rsid w:val="00CD066B"/>
    <w:rsid w:val="00CD3DCB"/>
    <w:rsid w:val="00CD46E2"/>
    <w:rsid w:val="00D00D0B"/>
    <w:rsid w:val="00D04B69"/>
    <w:rsid w:val="00D15193"/>
    <w:rsid w:val="00D537FA"/>
    <w:rsid w:val="00D5547D"/>
    <w:rsid w:val="00D77200"/>
    <w:rsid w:val="00D80D99"/>
    <w:rsid w:val="00D85A23"/>
    <w:rsid w:val="00D8779E"/>
    <w:rsid w:val="00D9503C"/>
    <w:rsid w:val="00DA6459"/>
    <w:rsid w:val="00DC235B"/>
    <w:rsid w:val="00DC23A4"/>
    <w:rsid w:val="00DD73EF"/>
    <w:rsid w:val="00DE23E8"/>
    <w:rsid w:val="00E0128B"/>
    <w:rsid w:val="00E64E17"/>
    <w:rsid w:val="00E70F25"/>
    <w:rsid w:val="00E75BDB"/>
    <w:rsid w:val="00E950F8"/>
    <w:rsid w:val="00E975E5"/>
    <w:rsid w:val="00EA3D3C"/>
    <w:rsid w:val="00EC7CC3"/>
    <w:rsid w:val="00EF0246"/>
    <w:rsid w:val="00EF3CC0"/>
    <w:rsid w:val="00F36441"/>
    <w:rsid w:val="00F4197B"/>
    <w:rsid w:val="00F46494"/>
    <w:rsid w:val="00F558AB"/>
    <w:rsid w:val="00F61D89"/>
    <w:rsid w:val="00F86ABB"/>
    <w:rsid w:val="00FA1488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3CD36FB-071B-466C-931B-958A25C9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qFormat/>
    <w:rsid w:val="0032398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92597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37D1C1-0C19-4B55-A0B4-D18ED49BF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Falcão Mendes</dc:creator>
  <cp:keywords/>
  <dc:description/>
  <cp:lastModifiedBy>Tom Flint</cp:lastModifiedBy>
  <cp:revision>2</cp:revision>
  <cp:lastPrinted>2013-10-03T12:51:00Z</cp:lastPrinted>
  <dcterms:created xsi:type="dcterms:W3CDTF">2021-06-21T08:56:00Z</dcterms:created>
  <dcterms:modified xsi:type="dcterms:W3CDTF">2021-06-2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nutrition</vt:lpwstr>
  </property>
  <property fmtid="{D5CDD505-2E9C-101B-9397-08002B2CF9AE}" pid="11" name="Mendeley Recent Style Name 4_1">
    <vt:lpwstr>Frontiers in Nutr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universidade-de-sao-paulo-escola-de-comunicacoes-e-artes-abnt</vt:lpwstr>
  </property>
  <property fmtid="{D5CDD505-2E9C-101B-9397-08002B2CF9AE}" pid="21" name="Mendeley Recent Style Name 9_1">
    <vt:lpwstr>Universidade de São Paulo - Escola de Comunicações e Artes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nutrition</vt:lpwstr>
  </property>
  <property fmtid="{D5CDD505-2E9C-101B-9397-08002B2CF9AE}" pid="24" name="Mendeley Unique User Id_1">
    <vt:lpwstr>bb7a9715-25af-3380-8a53-5ef9585b4f27</vt:lpwstr>
  </property>
</Properties>
</file>